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728014" w14:textId="58787DC6" w:rsidR="00037B90" w:rsidRPr="00C9520A" w:rsidRDefault="00FD2952">
      <w:pPr>
        <w:rPr>
          <w:rFonts w:ascii="Times New Roman" w:hAnsi="Times New Roman" w:cs="Times New Roman"/>
        </w:rPr>
      </w:pPr>
      <w:r w:rsidRPr="00C9520A">
        <w:rPr>
          <w:rFonts w:ascii="Times New Roman" w:hAnsi="Times New Roman" w:cs="Times New Roman"/>
        </w:rPr>
        <w:t xml:space="preserve">S 2 </w:t>
      </w:r>
      <w:r w:rsidR="00B3031F" w:rsidRPr="00C9520A">
        <w:rPr>
          <w:rFonts w:ascii="Times New Roman" w:hAnsi="Times New Roman" w:cs="Times New Roman"/>
        </w:rPr>
        <w:t xml:space="preserve">Table. </w:t>
      </w:r>
      <w:r w:rsidR="00BF597E" w:rsidRPr="00C9520A">
        <w:rPr>
          <w:rFonts w:ascii="Times New Roman" w:hAnsi="Times New Roman" w:cs="Times New Roman"/>
        </w:rPr>
        <w:t xml:space="preserve">Risk for peri/neonatal deaths by study period. </w:t>
      </w:r>
      <w:r w:rsidR="00B3031F" w:rsidRPr="00C9520A">
        <w:rPr>
          <w:rFonts w:ascii="Times New Roman" w:hAnsi="Times New Roman" w:cs="Times New Roman"/>
        </w:rPr>
        <w:t xml:space="preserve">Sensitivity analyses excluding births during 2017 and infants with congenital malformations, respectively. </w:t>
      </w:r>
      <w:r w:rsidR="00C9520A" w:rsidRPr="00C9520A">
        <w:rPr>
          <w:rFonts w:ascii="Times New Roman" w:hAnsi="Times New Roman" w:cs="Times New Roman"/>
        </w:rPr>
        <w:t xml:space="preserve">Significant findings are indicated in bold text. </w:t>
      </w:r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"/>
        <w:gridCol w:w="1958"/>
        <w:gridCol w:w="709"/>
        <w:gridCol w:w="790"/>
        <w:gridCol w:w="752"/>
        <w:gridCol w:w="790"/>
        <w:gridCol w:w="218"/>
        <w:gridCol w:w="521"/>
        <w:gridCol w:w="1619"/>
        <w:gridCol w:w="521"/>
        <w:gridCol w:w="1735"/>
      </w:tblGrid>
      <w:tr w:rsidR="00B3031F" w:rsidRPr="00557D60" w14:paraId="28EAD467" w14:textId="77777777" w:rsidTr="00BD2852">
        <w:trPr>
          <w:trHeight w:val="288"/>
        </w:trPr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0B73" w14:textId="77777777" w:rsidR="00B3031F" w:rsidRPr="00557D60" w:rsidRDefault="00B3031F" w:rsidP="002F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07F5" w14:textId="77777777" w:rsidR="00B3031F" w:rsidRPr="00557D60" w:rsidRDefault="00B3031F" w:rsidP="002F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30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5046E" w14:textId="77777777" w:rsidR="00B3031F" w:rsidRPr="00557D60" w:rsidRDefault="00B3031F" w:rsidP="002F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Delivery period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B797" w14:textId="77777777" w:rsidR="00B3031F" w:rsidRPr="00557D60" w:rsidRDefault="00B3031F" w:rsidP="002F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43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B0E92" w14:textId="77777777" w:rsidR="00B3031F" w:rsidRPr="00557D60" w:rsidRDefault="00B3031F" w:rsidP="002F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Risk Rati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r w:rsidRPr="00BD28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(RR)</w:t>
            </w: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period 2 versus period 1</w:t>
            </w:r>
          </w:p>
        </w:tc>
      </w:tr>
      <w:tr w:rsidR="00B3031F" w:rsidRPr="00557D60" w14:paraId="1843A128" w14:textId="77777777" w:rsidTr="00BD2852">
        <w:trPr>
          <w:trHeight w:val="288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3355" w14:textId="77777777" w:rsidR="00B3031F" w:rsidRPr="00557D60" w:rsidRDefault="00B3031F" w:rsidP="002F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1B65" w14:textId="77777777" w:rsidR="00B3031F" w:rsidRPr="00557D60" w:rsidRDefault="00B3031F" w:rsidP="002F49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AE7BB" w14:textId="6E4038FD" w:rsidR="00B3031F" w:rsidRPr="00557D60" w:rsidRDefault="00563D24" w:rsidP="002F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C857A" w14:textId="30D728F0" w:rsidR="00B3031F" w:rsidRPr="00557D60" w:rsidRDefault="00563D24" w:rsidP="002F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7E3F" w14:textId="77777777" w:rsidR="00B3031F" w:rsidRPr="00557D60" w:rsidRDefault="00B3031F" w:rsidP="002F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D2A6E" w14:textId="77777777" w:rsidR="00B3031F" w:rsidRPr="00557D60" w:rsidRDefault="00B3031F" w:rsidP="002F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rude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17508" w14:textId="77777777" w:rsidR="00B3031F" w:rsidRPr="00557D60" w:rsidRDefault="00B3031F" w:rsidP="002F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Adjusted</w:t>
            </w:r>
            <w:r w:rsidRPr="00586F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sv-SE"/>
                <w14:ligatures w14:val="none"/>
              </w:rPr>
              <w:t>†</w:t>
            </w:r>
          </w:p>
        </w:tc>
      </w:tr>
      <w:tr w:rsidR="00563D24" w:rsidRPr="00557D60" w14:paraId="63F5D35A" w14:textId="77777777" w:rsidTr="00BD2852">
        <w:trPr>
          <w:trHeight w:val="288"/>
        </w:trPr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A288F" w14:textId="77777777" w:rsidR="00563D24" w:rsidRPr="00557D60" w:rsidRDefault="00563D24" w:rsidP="0056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2FC85" w14:textId="77777777" w:rsidR="00563D24" w:rsidRPr="00557D60" w:rsidRDefault="00563D24" w:rsidP="0056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E5CD9" w14:textId="47DC9BED" w:rsidR="00563D24" w:rsidRPr="00557D60" w:rsidRDefault="00563D24" w:rsidP="00BD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CC533" w14:textId="1A99B4D3" w:rsidR="00563D24" w:rsidRPr="00557D60" w:rsidRDefault="00563D24" w:rsidP="0056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er thousand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6239A" w14:textId="3AC6B52C" w:rsidR="00563D24" w:rsidRPr="00557D60" w:rsidRDefault="00563D24" w:rsidP="00BD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077E7" w14:textId="38DB57FF" w:rsidR="00563D24" w:rsidRPr="00557D60" w:rsidRDefault="00563D24" w:rsidP="0056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er thousand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4B229" w14:textId="77777777" w:rsidR="00563D24" w:rsidRPr="00557D60" w:rsidRDefault="00563D24" w:rsidP="0056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38F2F" w14:textId="77777777" w:rsidR="00563D24" w:rsidRPr="00557D60" w:rsidRDefault="00563D24" w:rsidP="0056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R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8D211" w14:textId="77777777" w:rsidR="00563D24" w:rsidRPr="00557D60" w:rsidRDefault="00563D24" w:rsidP="0056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5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; p-value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FC7C4" w14:textId="77777777" w:rsidR="00563D24" w:rsidRPr="00557D60" w:rsidRDefault="00563D24" w:rsidP="0056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RR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F9220" w14:textId="77777777" w:rsidR="00563D24" w:rsidRPr="00557D60" w:rsidRDefault="00563D24" w:rsidP="0056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5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; p-value</w:t>
            </w:r>
          </w:p>
        </w:tc>
      </w:tr>
      <w:tr w:rsidR="00632BD2" w:rsidRPr="00557D60" w14:paraId="005C7B87" w14:textId="77777777" w:rsidTr="00BD2852">
        <w:trPr>
          <w:trHeight w:val="288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1BF4" w14:textId="75FE700A" w:rsidR="00632BD2" w:rsidRPr="00740978" w:rsidRDefault="00632BD2" w:rsidP="00B303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40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Excluding births 2017 (n=23 946) 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BC8E" w14:textId="361796A6" w:rsidR="00632BD2" w:rsidRPr="00557D60" w:rsidRDefault="00632BD2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1</w:t>
            </w:r>
            <w:r w:rsidR="00E03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</w:t>
            </w: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-2019</w:t>
            </w:r>
          </w:p>
          <w:p w14:paraId="5FAE8723" w14:textId="47CDE227" w:rsidR="00632BD2" w:rsidRPr="00557D60" w:rsidRDefault="00632BD2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N=</w:t>
            </w:r>
            <w:r w:rsidR="00E032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7 619</w:t>
            </w:r>
          </w:p>
          <w:p w14:paraId="19EDB20D" w14:textId="4069CE2E" w:rsidR="00632BD2" w:rsidRPr="00557D60" w:rsidRDefault="00632BD2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1C2E" w14:textId="3E87AEFC" w:rsidR="00632BD2" w:rsidRDefault="00E0328A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020-2023</w:t>
            </w:r>
          </w:p>
          <w:p w14:paraId="126ED54F" w14:textId="04F12ECC" w:rsidR="00E0328A" w:rsidRPr="00557D60" w:rsidRDefault="00E0328A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N=78 805</w:t>
            </w:r>
          </w:p>
          <w:p w14:paraId="45E3FA5C" w14:textId="5CEADD85" w:rsidR="00632BD2" w:rsidRPr="00557D60" w:rsidRDefault="00632BD2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64DA" w14:textId="2101D2B2" w:rsidR="00632BD2" w:rsidRPr="00557D60" w:rsidRDefault="00632BD2" w:rsidP="00B303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D956" w14:textId="77777777" w:rsidR="00632BD2" w:rsidRPr="00BF597E" w:rsidRDefault="00632BD2" w:rsidP="00B303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7F6D" w14:textId="77777777" w:rsidR="00632BD2" w:rsidRPr="00BF597E" w:rsidRDefault="00632BD2" w:rsidP="00B30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4181" w14:textId="77777777" w:rsidR="00632BD2" w:rsidRPr="00BF597E" w:rsidRDefault="00632BD2" w:rsidP="00B30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C197" w14:textId="77777777" w:rsidR="00632BD2" w:rsidRPr="00BF597E" w:rsidRDefault="00632BD2" w:rsidP="00B30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563D24" w:rsidRPr="00557D60" w14:paraId="2EAA4D66" w14:textId="77777777" w:rsidTr="00BD2852">
        <w:trPr>
          <w:trHeight w:val="288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4CD6D" w14:textId="77777777" w:rsidR="00563D24" w:rsidRPr="00B3031F" w:rsidRDefault="00563D24" w:rsidP="0056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7FD38" w14:textId="0E06DBE2" w:rsidR="00563D24" w:rsidRPr="00B3031F" w:rsidRDefault="00563D24" w:rsidP="0056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eri/neonatal dea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A2948" w14:textId="67DB4C75" w:rsidR="00563D24" w:rsidRPr="00557D60" w:rsidRDefault="00563D24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E8420" w14:textId="1278358E" w:rsidR="00563D24" w:rsidRPr="00557D60" w:rsidRDefault="00563D24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98B7" w14:textId="62326335" w:rsidR="00563D24" w:rsidRPr="00557D60" w:rsidRDefault="00563D24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7D31" w14:textId="4DAE9115" w:rsidR="00563D24" w:rsidRPr="00557D60" w:rsidRDefault="00563D24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9C366" w14:textId="77777777" w:rsidR="00563D24" w:rsidRPr="00557D60" w:rsidRDefault="00563D24" w:rsidP="00563D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A10F8" w14:textId="43EE8C44" w:rsidR="00563D24" w:rsidRPr="00BF597E" w:rsidRDefault="00563D24" w:rsidP="00563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F597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.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9F01B" w14:textId="7CB7B1EE" w:rsidR="00563D24" w:rsidRPr="00BF597E" w:rsidRDefault="00563D24" w:rsidP="0056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F597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.40,</w:t>
            </w:r>
            <w:r w:rsidR="00BD285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r w:rsidR="00BD2852" w:rsidRPr="00BF597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.75; p</w:t>
            </w:r>
            <w:r w:rsidRPr="00BF597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&lt;0.0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D18F2" w14:textId="477E7ED4" w:rsidR="00563D24" w:rsidRPr="00BF597E" w:rsidRDefault="00563D24" w:rsidP="0056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F597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.5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2CD4A" w14:textId="57D0CAFD" w:rsidR="00563D24" w:rsidRPr="00BF597E" w:rsidRDefault="00563D24" w:rsidP="0056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BF597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.39,</w:t>
            </w:r>
            <w:r w:rsidR="00BD285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r w:rsidRPr="00BF597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FD295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72</w:t>
            </w:r>
            <w:r w:rsidRPr="00BF597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;</w:t>
            </w:r>
            <w:r w:rsidR="00FD295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r w:rsidRPr="00BF597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p&lt;0.001</w:t>
            </w:r>
          </w:p>
        </w:tc>
      </w:tr>
      <w:tr w:rsidR="00740978" w:rsidRPr="00557D60" w14:paraId="2339AADB" w14:textId="77777777" w:rsidTr="00BD2852">
        <w:trPr>
          <w:trHeight w:val="288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068C" w14:textId="77777777" w:rsidR="00740978" w:rsidRPr="00B3031F" w:rsidRDefault="00740978" w:rsidP="002F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F0D31" w14:textId="77777777" w:rsidR="00740978" w:rsidRDefault="00740978" w:rsidP="002F4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CC99" w14:textId="77777777" w:rsidR="00740978" w:rsidRPr="00557D60" w:rsidRDefault="00740978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ABB1D" w14:textId="77777777" w:rsidR="00740978" w:rsidRPr="00557D60" w:rsidRDefault="00740978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8FD7C" w14:textId="77777777" w:rsidR="00740978" w:rsidRPr="00557D60" w:rsidRDefault="00740978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14F7E" w14:textId="77777777" w:rsidR="00740978" w:rsidRPr="00557D60" w:rsidRDefault="00740978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37F9F" w14:textId="77777777" w:rsidR="00740978" w:rsidRPr="00557D60" w:rsidRDefault="00740978" w:rsidP="002F49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3D180" w14:textId="77777777" w:rsidR="00740978" w:rsidRPr="00740978" w:rsidRDefault="00740978" w:rsidP="002F49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F411" w14:textId="77777777" w:rsidR="00740978" w:rsidRPr="00740978" w:rsidRDefault="00740978" w:rsidP="002F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7FE79" w14:textId="77777777" w:rsidR="00740978" w:rsidRPr="00740978" w:rsidRDefault="00740978" w:rsidP="002F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A610B" w14:textId="77777777" w:rsidR="00740978" w:rsidRPr="00740978" w:rsidRDefault="00740978" w:rsidP="002F4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E0328A" w:rsidRPr="00D11467" w14:paraId="33CF9A9C" w14:textId="77777777" w:rsidTr="00BD2852">
        <w:trPr>
          <w:trHeight w:val="288"/>
        </w:trPr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4CAC" w14:textId="721DA937" w:rsidR="00E0328A" w:rsidRPr="00740978" w:rsidRDefault="00E0328A" w:rsidP="00E032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40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Excluding malformations (n=3 113)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A311" w14:textId="0A6F77E3" w:rsidR="00E0328A" w:rsidRPr="00557D60" w:rsidRDefault="00E0328A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</w:t>
            </w: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-2019</w:t>
            </w:r>
          </w:p>
          <w:p w14:paraId="367B832A" w14:textId="4A4FD229" w:rsidR="00E0328A" w:rsidRPr="00557D60" w:rsidRDefault="00E0328A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7D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9 985</w:t>
            </w:r>
          </w:p>
          <w:p w14:paraId="56D7B8C2" w14:textId="4FDD8A33" w:rsidR="00E0328A" w:rsidRPr="00557D60" w:rsidRDefault="00E0328A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2032" w14:textId="77777777" w:rsidR="00E0328A" w:rsidRDefault="00E0328A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020-2023</w:t>
            </w:r>
          </w:p>
          <w:p w14:paraId="236E22F0" w14:textId="235CB0F0" w:rsidR="00E0328A" w:rsidRPr="00557D60" w:rsidRDefault="00E0328A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N=</w:t>
            </w:r>
            <w:r w:rsidR="00563D2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7 272</w:t>
            </w:r>
          </w:p>
          <w:p w14:paraId="70533DE6" w14:textId="3B63C0BF" w:rsidR="00E0328A" w:rsidRPr="00D11467" w:rsidRDefault="00E0328A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AA4F4" w14:textId="77777777" w:rsidR="00E0328A" w:rsidRPr="00D11467" w:rsidRDefault="00E0328A" w:rsidP="00E032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16FCFB" w14:textId="77777777" w:rsidR="00E0328A" w:rsidRPr="00740978" w:rsidRDefault="00E0328A" w:rsidP="00E032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F408F0" w14:textId="77777777" w:rsidR="00E0328A" w:rsidRPr="00740978" w:rsidRDefault="00E0328A" w:rsidP="00E0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07E4A3" w14:textId="77777777" w:rsidR="00E0328A" w:rsidRPr="00740978" w:rsidRDefault="00E0328A" w:rsidP="00E0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B0805" w14:textId="77777777" w:rsidR="00E0328A" w:rsidRPr="00740978" w:rsidRDefault="00E0328A" w:rsidP="00E0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740978" w:rsidRPr="00D11467" w14:paraId="5969F1DA" w14:textId="77777777" w:rsidTr="00BD2852">
        <w:trPr>
          <w:trHeight w:val="366"/>
        </w:trPr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782D6" w14:textId="77777777" w:rsidR="00740978" w:rsidRPr="00557D60" w:rsidRDefault="00740978" w:rsidP="00740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134F65" w14:textId="5C908057" w:rsidR="00740978" w:rsidRPr="00557D60" w:rsidRDefault="00740978" w:rsidP="00740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eri/neonatal death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98EB7" w14:textId="72F49985" w:rsidR="00740978" w:rsidRPr="00557D60" w:rsidRDefault="00930EAA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1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4BEB9" w14:textId="7260177E" w:rsidR="00740978" w:rsidRPr="00557D60" w:rsidRDefault="00930EAA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.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59A8C" w14:textId="0F635389" w:rsidR="00740978" w:rsidRPr="00D11467" w:rsidRDefault="00740978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D114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</w:t>
            </w:r>
            <w:r w:rsidR="00930E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6B073" w14:textId="1DAB0FE3" w:rsidR="00740978" w:rsidRPr="00D11467" w:rsidRDefault="00930EAA" w:rsidP="00930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BD91C" w14:textId="77777777" w:rsidR="00740978" w:rsidRPr="00D11467" w:rsidRDefault="00740978" w:rsidP="00740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4DCE4" w14:textId="3759A796" w:rsidR="00740978" w:rsidRPr="00BF597E" w:rsidRDefault="00740978" w:rsidP="00740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F59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5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AE8E1" w14:textId="2E31E708" w:rsidR="00740978" w:rsidRPr="00BF597E" w:rsidRDefault="00740978" w:rsidP="00740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F59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41,</w:t>
            </w:r>
            <w:r w:rsidR="00BD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r w:rsidRPr="00BF59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75;</w:t>
            </w:r>
            <w:r w:rsidR="00BD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r w:rsidRPr="00BF59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&lt;0.00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4AF3F" w14:textId="718C8EC7" w:rsidR="00740978" w:rsidRPr="00BF597E" w:rsidRDefault="00740978" w:rsidP="00740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F59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5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63BD82" w14:textId="65F1424C" w:rsidR="00740978" w:rsidRPr="00BF597E" w:rsidRDefault="00740978" w:rsidP="00740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BF59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40,</w:t>
            </w:r>
            <w:r w:rsidR="00BD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r w:rsidRPr="00BF59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74;</w:t>
            </w:r>
            <w:r w:rsidR="00BD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r w:rsidRPr="00BF59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&lt;0.001</w:t>
            </w:r>
          </w:p>
        </w:tc>
      </w:tr>
    </w:tbl>
    <w:p w14:paraId="00F0AE4A" w14:textId="77777777" w:rsidR="00B3031F" w:rsidRDefault="00B3031F"/>
    <w:sectPr w:rsidR="00B303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F85"/>
    <w:rsid w:val="00037B90"/>
    <w:rsid w:val="00563D24"/>
    <w:rsid w:val="00632BD2"/>
    <w:rsid w:val="00691481"/>
    <w:rsid w:val="00713685"/>
    <w:rsid w:val="00740978"/>
    <w:rsid w:val="007E7DC3"/>
    <w:rsid w:val="00930EAA"/>
    <w:rsid w:val="009541CF"/>
    <w:rsid w:val="00A76F85"/>
    <w:rsid w:val="00AF333F"/>
    <w:rsid w:val="00B02084"/>
    <w:rsid w:val="00B22B65"/>
    <w:rsid w:val="00B3031F"/>
    <w:rsid w:val="00BD2852"/>
    <w:rsid w:val="00BF597E"/>
    <w:rsid w:val="00C9520A"/>
    <w:rsid w:val="00CF2006"/>
    <w:rsid w:val="00E0328A"/>
    <w:rsid w:val="00F45E32"/>
    <w:rsid w:val="00FC028F"/>
    <w:rsid w:val="00FD2952"/>
    <w:rsid w:val="00FD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AC5E9"/>
  <w15:chartTrackingRefBased/>
  <w15:docId w15:val="{69AA4927-FB78-4F70-8E28-9D24701E9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31F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A76F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76F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76F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76F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76F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76F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76F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76F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76F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76F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76F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76F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76F8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76F8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76F8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76F8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76F8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76F8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76F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A76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76F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76F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76F85"/>
    <w:pPr>
      <w:spacing w:before="160"/>
      <w:jc w:val="center"/>
    </w:pPr>
    <w:rPr>
      <w:i/>
      <w:iCs/>
      <w:color w:val="404040" w:themeColor="text1" w:themeTint="BF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A76F8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76F85"/>
    <w:pPr>
      <w:ind w:left="720"/>
      <w:contextualSpacing/>
    </w:pPr>
    <w:rPr>
      <w:lang w:val="sv-SE"/>
    </w:rPr>
  </w:style>
  <w:style w:type="character" w:styleId="Starkbetoning">
    <w:name w:val="Intense Emphasis"/>
    <w:basedOn w:val="Standardstycketeckensnitt"/>
    <w:uiPriority w:val="21"/>
    <w:qFormat/>
    <w:rsid w:val="00A76F8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76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76F8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76F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ällén</dc:creator>
  <cp:keywords/>
  <dc:description/>
  <cp:lastModifiedBy>Ulla-Britt Wennerholm</cp:lastModifiedBy>
  <cp:revision>5</cp:revision>
  <dcterms:created xsi:type="dcterms:W3CDTF">2024-11-11T07:06:00Z</dcterms:created>
  <dcterms:modified xsi:type="dcterms:W3CDTF">2024-11-11T07:22:00Z</dcterms:modified>
</cp:coreProperties>
</file>